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center"/>
        <w:rPr>
          <w:rStyle w:val="8"/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</w:pPr>
      <w:r>
        <w:rPr>
          <w:rStyle w:val="8"/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Style w:val="8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Style w:val="8"/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Style w:val="8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b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mexCD2-toprJ2</w:t>
      </w:r>
      <w:r>
        <w:rPr>
          <w:rFonts w:hint="eastAsia" w:ascii="Times New Roman" w:hAnsi="Times New Roman" w:eastAsia="宋体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-carrying plasmids</w:t>
      </w:r>
      <w:r>
        <w:rPr>
          <w:rStyle w:val="8"/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used in this study</w:t>
      </w:r>
    </w:p>
    <w:tbl>
      <w:tblPr>
        <w:tblStyle w:val="5"/>
        <w:tblW w:w="106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2744"/>
        <w:gridCol w:w="44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Plasmid name</w:t>
            </w:r>
          </w:p>
        </w:tc>
        <w:tc>
          <w:tcPr>
            <w:tcW w:w="27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cession number</w:t>
            </w:r>
          </w:p>
        </w:tc>
        <w:tc>
          <w:tcPr>
            <w:tcW w:w="4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Style w:val="8"/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Plasmid 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ncbi.nlm.nih.gov/nuccore/AP025168.1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NUITMVK11-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27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25168</w:t>
            </w:r>
          </w:p>
        </w:tc>
        <w:tc>
          <w:tcPr>
            <w:tcW w:w="44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I(K)/repB(R17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instrText xml:space="preserve"> HYPERLINK "https://www.ncbi.nlm.nih.gov/nuccore/CP022275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BKPC18-1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2275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A(pBK30683)/IncFII(Y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63148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63148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I(Yp)/repB(R17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instrText xml:space="preserve"> HYPERLINK "https://www.ncbi.nlm.nih.gov/nuccore/CP063148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KP19-3088-159k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81829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instrText xml:space="preserve"> HYPERLINK "https://www.ncbi.nlm.nih.gov/nuccore/CP091321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JH25-2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1321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B(pB171)/IncFII(Y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instrText xml:space="preserve"> HYPERLINK "https://www.ncbi.nlm.nih.gov/nuccore/CP095001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B_KPC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5001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A(pBK30683)/IncFII(Y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instrText xml:space="preserve"> HYPERLINK "https://www.ncbi.nlm.nih.gov/nuccore/CP096266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KP20-558-3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6266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I(Yp)/repB(R17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instrText xml:space="preserve"> HYPERLINK "https://www.ncbi.nlm.nih.gov/nuccore/CP109615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KP20-425-1-1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09615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I(Yp)/repB(R17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instrText xml:space="preserve"> HYPERLINK "https://www.ncbi.nlm.nih.gov/nuccore/CP110125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MX581-77k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10125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B(K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singl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110896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pCF1807-3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10896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MN175502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pHNNC189-2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175502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B(K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nuccore/MT679666.1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17885-F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679666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I(Yp)/repB(R17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MZ532981.1/" </w:instrTex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t>p7532_tmexCD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Z532981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FII(Yp)/IncU/repB(R17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AP025164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UITM-VK2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25164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AP025165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UITM-VK4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25165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AP025166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UITM-VK10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25166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AP025167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UITMVK11-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025167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63149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KP19-3088-375k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63149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63748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KP19-3023-374k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63748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75883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JNQH491-2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75883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75886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JNQH473-3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75886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78148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JNQH579-2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78148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84987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KP18-2110-2-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84987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91847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B05-MDM-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1847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91986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B04-NDM-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1986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92653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B5_NDM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2653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094281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NY1464-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94281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CP109608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KP18-231-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09608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Q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MT549900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117885-OXY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549900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MZ532980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C6364_NDM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Z532980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/IncFIB(K)/IncFII(pKP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www.ncbi.nlm.nih.gov/nuccore/ON169979.1/" </w:instrTex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t>pFK2020ZBJ35_tmexCD_325k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169979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FK8966-tmexCD2-toprJ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this study)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P126581</w:t>
            </w:r>
          </w:p>
        </w:tc>
        <w:tc>
          <w:tcPr>
            <w:tcW w:w="44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HI1B-like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u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u w:val="none"/>
        </w:rPr>
      </w:pP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Plasmids belonging to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cHI1B-like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 xml:space="preserve">type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are labelled in bol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2YWU4ZDRiNjNhMDc2Y2EzNTZlNGVkYjNlNjRmZmEifQ=="/>
  </w:docVars>
  <w:rsids>
    <w:rsidRoot w:val="00000000"/>
    <w:rsid w:val="0DB31D06"/>
    <w:rsid w:val="296D02DD"/>
    <w:rsid w:val="3EB43F3B"/>
    <w:rsid w:val="592C5617"/>
    <w:rsid w:val="5B450D77"/>
    <w:rsid w:val="641949D6"/>
    <w:rsid w:val="6B9419A4"/>
    <w:rsid w:val="6F484F7F"/>
    <w:rsid w:val="79D2019E"/>
    <w:rsid w:val="7DE9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fontstyle2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1</Words>
  <Characters>1326</Characters>
  <Lines>0</Lines>
  <Paragraphs>0</Paragraphs>
  <TotalTime>1</TotalTime>
  <ScaleCrop>false</ScaleCrop>
  <LinksUpToDate>false</LinksUpToDate>
  <CharactersWithSpaces>134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06:11:00Z</dcterms:created>
  <dc:creator>mzx</dc:creator>
  <cp:lastModifiedBy>麻浙效</cp:lastModifiedBy>
  <dcterms:modified xsi:type="dcterms:W3CDTF">2024-06-02T07:1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41EEC48B1724E00815C96D7E9C60713_12</vt:lpwstr>
  </property>
</Properties>
</file>